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550A2" w14:textId="38B35F5C" w:rsidR="00A50B12" w:rsidRPr="005B7CEA" w:rsidRDefault="00A50B12" w:rsidP="00A50B12">
      <w:pPr>
        <w:pStyle w:val="Caption"/>
      </w:pPr>
      <w:r>
        <w:t xml:space="preserve">Table S2 </w:t>
      </w:r>
      <w:r w:rsidRPr="005B7CEA">
        <w:t xml:space="preserve">Clinical parameters of the treatment population (n=162) </w:t>
      </w:r>
      <w:r w:rsidR="00127091">
        <w:t>by treatment group</w:t>
      </w:r>
    </w:p>
    <w:tbl>
      <w:tblPr>
        <w:tblStyle w:val="PlainTable3"/>
        <w:tblW w:w="14803" w:type="dxa"/>
        <w:tblLook w:val="04A0" w:firstRow="1" w:lastRow="0" w:firstColumn="1" w:lastColumn="0" w:noHBand="0" w:noVBand="1"/>
      </w:tblPr>
      <w:tblGrid>
        <w:gridCol w:w="1715"/>
        <w:gridCol w:w="1172"/>
        <w:gridCol w:w="1322"/>
        <w:gridCol w:w="1323"/>
        <w:gridCol w:w="1323"/>
        <w:gridCol w:w="1324"/>
        <w:gridCol w:w="1323"/>
        <w:gridCol w:w="1324"/>
        <w:gridCol w:w="1324"/>
        <w:gridCol w:w="1329"/>
        <w:gridCol w:w="1324"/>
      </w:tblGrid>
      <w:tr w:rsidR="00A50B12" w:rsidRPr="005B7CEA" w14:paraId="3B4626DD" w14:textId="77777777" w:rsidTr="007A6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8" w:type="dxa"/>
          </w:tcPr>
          <w:p w14:paraId="38134273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</w:tcPr>
          <w:p w14:paraId="55E90952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46" w:type="dxa"/>
          </w:tcPr>
          <w:p w14:paraId="68177CEE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Week 1</w:t>
            </w:r>
          </w:p>
        </w:tc>
        <w:tc>
          <w:tcPr>
            <w:tcW w:w="1347" w:type="dxa"/>
          </w:tcPr>
          <w:p w14:paraId="6820B71C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47" w:type="dxa"/>
          </w:tcPr>
          <w:p w14:paraId="4A1DA8A7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48" w:type="dxa"/>
          </w:tcPr>
          <w:p w14:paraId="6EDBF5B1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Week 2</w:t>
            </w:r>
          </w:p>
        </w:tc>
        <w:tc>
          <w:tcPr>
            <w:tcW w:w="1347" w:type="dxa"/>
          </w:tcPr>
          <w:p w14:paraId="076D7E24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48" w:type="dxa"/>
          </w:tcPr>
          <w:p w14:paraId="0E8CE1DB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48" w:type="dxa"/>
          </w:tcPr>
          <w:p w14:paraId="4DC13991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Week 3</w:t>
            </w:r>
          </w:p>
        </w:tc>
        <w:tc>
          <w:tcPr>
            <w:tcW w:w="1348" w:type="dxa"/>
          </w:tcPr>
          <w:p w14:paraId="08CA538F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48" w:type="dxa"/>
          </w:tcPr>
          <w:p w14:paraId="54F44D4B" w14:textId="77777777" w:rsidR="00A50B12" w:rsidRPr="005B7CEA" w:rsidRDefault="00A50B12" w:rsidP="00827DB4">
            <w:pPr>
              <w:pStyle w:val="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</w:tr>
      <w:tr w:rsidR="00831737" w:rsidRPr="005B7CEA" w14:paraId="42E05E6C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D4DC65A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Parameter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7BBF2AE8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 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6FDDF9AB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Cy n=58</w:t>
            </w:r>
          </w:p>
        </w:tc>
        <w:tc>
          <w:tcPr>
            <w:tcW w:w="1347" w:type="dxa"/>
          </w:tcPr>
          <w:p w14:paraId="31C00AD6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Dim n=51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2F6C7502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Iso n=53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6ED18938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Cy n=53</w:t>
            </w:r>
          </w:p>
        </w:tc>
        <w:tc>
          <w:tcPr>
            <w:tcW w:w="1347" w:type="dxa"/>
          </w:tcPr>
          <w:p w14:paraId="778A0BB9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Dim n=48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05F0A515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Iso n=49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7BF9C741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Cy n=51</w:t>
            </w:r>
          </w:p>
        </w:tc>
        <w:tc>
          <w:tcPr>
            <w:tcW w:w="1348" w:type="dxa"/>
          </w:tcPr>
          <w:p w14:paraId="385E0465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Dim n=45</w:t>
            </w:r>
          </w:p>
        </w:tc>
        <w:tc>
          <w:tcPr>
            <w:tcW w:w="1348" w:type="dxa"/>
          </w:tcPr>
          <w:p w14:paraId="09DB733B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Iso n=46</w:t>
            </w:r>
          </w:p>
        </w:tc>
      </w:tr>
      <w:tr w:rsidR="005103DA" w:rsidRPr="005B7CEA" w14:paraId="39ED3D22" w14:textId="77777777" w:rsidTr="005103DA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349333B8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Temperature (°C)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0E33F58F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Horse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1D64132E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7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7A602F02" w14:textId="234082A3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4-39.2)</w:t>
            </w:r>
          </w:p>
        </w:tc>
        <w:tc>
          <w:tcPr>
            <w:tcW w:w="1347" w:type="dxa"/>
          </w:tcPr>
          <w:p w14:paraId="1613A0F1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9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56F86B8B" w14:textId="0A1207BC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5-38.5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70EC562C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9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13428B3D" w14:textId="35B2CF4B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4-38.2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226A81C7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8.4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7AE47188" w14:textId="6B016623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8.0-38.8)</w:t>
            </w:r>
          </w:p>
        </w:tc>
        <w:tc>
          <w:tcPr>
            <w:tcW w:w="1347" w:type="dxa"/>
          </w:tcPr>
          <w:p w14:paraId="3B2A0A72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9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28E46E76" w14:textId="56DF7A06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7-38.2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782FBB02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8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5E6E68AD" w14:textId="5A263F60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7-38.1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0AE52A78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6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4CB29D72" w14:textId="149B012F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4-38.3)</w:t>
            </w:r>
          </w:p>
        </w:tc>
        <w:tc>
          <w:tcPr>
            <w:tcW w:w="1348" w:type="dxa"/>
          </w:tcPr>
          <w:p w14:paraId="18775C8D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7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7B4F0E21" w14:textId="36263CBA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3-38.0)</w:t>
            </w:r>
          </w:p>
        </w:tc>
        <w:tc>
          <w:tcPr>
            <w:tcW w:w="1348" w:type="dxa"/>
          </w:tcPr>
          <w:p w14:paraId="5034BC59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7</w:t>
            </w:r>
            <w:r w:rsidR="005578FD">
              <w:rPr>
                <w:rFonts w:asciiTheme="minorHAnsi" w:hAnsiTheme="minorHAnsi" w:cstheme="minorHAnsi"/>
              </w:rPr>
              <w:t xml:space="preserve"> </w:t>
            </w:r>
          </w:p>
          <w:p w14:paraId="22DE0186" w14:textId="122A8F48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3-38.0)</w:t>
            </w:r>
          </w:p>
        </w:tc>
      </w:tr>
      <w:tr w:rsidR="00831737" w:rsidRPr="005B7CEA" w14:paraId="045DA908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5D4F17D1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3E519E4B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&gt;38.5°C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257390A1" w14:textId="77777777" w:rsidR="005578FD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7/21 </w:t>
            </w:r>
          </w:p>
          <w:p w14:paraId="5C327644" w14:textId="5D8042D6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3%)</w:t>
            </w:r>
          </w:p>
        </w:tc>
        <w:tc>
          <w:tcPr>
            <w:tcW w:w="1347" w:type="dxa"/>
          </w:tcPr>
          <w:p w14:paraId="52ABEE9F" w14:textId="77777777" w:rsidR="005578FD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2/16 </w:t>
            </w:r>
          </w:p>
          <w:p w14:paraId="16EFF26F" w14:textId="28EE1D75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13%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028CE49F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4/18 </w:t>
            </w:r>
          </w:p>
          <w:p w14:paraId="0E345D1A" w14:textId="722B4C06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22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65838AED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7/20 </w:t>
            </w:r>
          </w:p>
          <w:p w14:paraId="09E45A95" w14:textId="0275A208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5%)</w:t>
            </w:r>
          </w:p>
        </w:tc>
        <w:tc>
          <w:tcPr>
            <w:tcW w:w="1347" w:type="dxa"/>
          </w:tcPr>
          <w:p w14:paraId="3DDEDEA0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2/15 </w:t>
            </w:r>
          </w:p>
          <w:p w14:paraId="1873B915" w14:textId="2A0F72B3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13%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1A6E31C2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1/17 </w:t>
            </w:r>
          </w:p>
          <w:p w14:paraId="2A9021E3" w14:textId="1077A790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6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07AC102C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2/19 </w:t>
            </w:r>
          </w:p>
          <w:p w14:paraId="7670D156" w14:textId="6EF50C8C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11%)</w:t>
            </w:r>
          </w:p>
        </w:tc>
        <w:tc>
          <w:tcPr>
            <w:tcW w:w="1348" w:type="dxa"/>
          </w:tcPr>
          <w:p w14:paraId="727916CE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0/12 </w:t>
            </w:r>
          </w:p>
          <w:p w14:paraId="611BC235" w14:textId="2A6CE32F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0%)</w:t>
            </w:r>
          </w:p>
        </w:tc>
        <w:tc>
          <w:tcPr>
            <w:tcW w:w="1348" w:type="dxa"/>
          </w:tcPr>
          <w:p w14:paraId="14A914D5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1/15 </w:t>
            </w:r>
          </w:p>
          <w:p w14:paraId="00F64FBD" w14:textId="3590F7B0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7%)</w:t>
            </w:r>
          </w:p>
        </w:tc>
      </w:tr>
      <w:tr w:rsidR="005103DA" w:rsidRPr="005B7CEA" w14:paraId="78EA7794" w14:textId="77777777" w:rsidTr="005103DA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182A4132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2813DD5C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Donkey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134BEC2B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8.3</w:t>
            </w:r>
          </w:p>
          <w:p w14:paraId="1D1FE3DA" w14:textId="62AFE9B6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8-38.9)</w:t>
            </w:r>
          </w:p>
        </w:tc>
        <w:tc>
          <w:tcPr>
            <w:tcW w:w="1347" w:type="dxa"/>
          </w:tcPr>
          <w:p w14:paraId="416BC364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38.3 </w:t>
            </w:r>
          </w:p>
          <w:p w14:paraId="6B74EE8B" w14:textId="5E33A586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7-38.8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7A8240D4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8.2</w:t>
            </w:r>
          </w:p>
          <w:p w14:paraId="7FF04E37" w14:textId="71FE0C09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9-38.7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5FC795D2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38.2 </w:t>
            </w:r>
          </w:p>
          <w:p w14:paraId="40F5A0C5" w14:textId="06CB881D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8.0-38.6)</w:t>
            </w:r>
          </w:p>
        </w:tc>
        <w:tc>
          <w:tcPr>
            <w:tcW w:w="1347" w:type="dxa"/>
          </w:tcPr>
          <w:p w14:paraId="546B3AA4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38.3 </w:t>
            </w:r>
          </w:p>
          <w:p w14:paraId="2A258B19" w14:textId="30B57DFF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8-38.8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5FCB5CD6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38.1 </w:t>
            </w:r>
          </w:p>
          <w:p w14:paraId="7D55F646" w14:textId="17B5660C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7-38.6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217BD0A5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37.8 </w:t>
            </w:r>
          </w:p>
          <w:p w14:paraId="65D5E479" w14:textId="2600208F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3-38.3)</w:t>
            </w:r>
          </w:p>
        </w:tc>
        <w:tc>
          <w:tcPr>
            <w:tcW w:w="1348" w:type="dxa"/>
          </w:tcPr>
          <w:p w14:paraId="62C55F06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8</w:t>
            </w:r>
            <w:r w:rsidR="00831737">
              <w:rPr>
                <w:rFonts w:asciiTheme="minorHAnsi" w:hAnsiTheme="minorHAnsi" w:cstheme="minorHAnsi"/>
              </w:rPr>
              <w:t xml:space="preserve"> </w:t>
            </w:r>
          </w:p>
          <w:p w14:paraId="59AAD856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7.5-38.3)</w:t>
            </w:r>
          </w:p>
        </w:tc>
        <w:tc>
          <w:tcPr>
            <w:tcW w:w="1348" w:type="dxa"/>
          </w:tcPr>
          <w:p w14:paraId="732FE83E" w14:textId="77777777" w:rsidR="00831737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37.8 </w:t>
            </w:r>
          </w:p>
          <w:p w14:paraId="0A3A480B" w14:textId="0FED9859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bookmarkStart w:id="0" w:name="_GoBack"/>
            <w:bookmarkEnd w:id="0"/>
            <w:r w:rsidRPr="005B7CEA">
              <w:rPr>
                <w:rFonts w:asciiTheme="minorHAnsi" w:hAnsiTheme="minorHAnsi" w:cstheme="minorHAnsi"/>
              </w:rPr>
              <w:t>(37.6-38.5)</w:t>
            </w:r>
          </w:p>
        </w:tc>
      </w:tr>
      <w:tr w:rsidR="00831737" w:rsidRPr="005B7CEA" w14:paraId="5BF1DEDD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55FA61B3" w14:textId="48DB5CB8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0182F077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&gt;37.8°C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174FAFF1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6/37 (70%)</w:t>
            </w:r>
          </w:p>
        </w:tc>
        <w:tc>
          <w:tcPr>
            <w:tcW w:w="1347" w:type="dxa"/>
          </w:tcPr>
          <w:p w14:paraId="671D788E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4/35 (69%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70A6DA47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7/36 (75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4C10D386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8/34 (82%)</w:t>
            </w:r>
          </w:p>
        </w:tc>
        <w:tc>
          <w:tcPr>
            <w:tcW w:w="1347" w:type="dxa"/>
          </w:tcPr>
          <w:p w14:paraId="3C8F8DB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3/33 (70%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6A3CEE70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/33 (61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3E941EAC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5/32 (47%)</w:t>
            </w:r>
          </w:p>
        </w:tc>
        <w:tc>
          <w:tcPr>
            <w:tcW w:w="1348" w:type="dxa"/>
          </w:tcPr>
          <w:p w14:paraId="53697A1C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5/32 (47%)</w:t>
            </w:r>
          </w:p>
        </w:tc>
        <w:tc>
          <w:tcPr>
            <w:tcW w:w="1348" w:type="dxa"/>
          </w:tcPr>
          <w:p w14:paraId="107E64E8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4/29 (48%)</w:t>
            </w:r>
          </w:p>
        </w:tc>
      </w:tr>
      <w:tr w:rsidR="005103DA" w:rsidRPr="005B7CEA" w14:paraId="7443B51B" w14:textId="77777777" w:rsidTr="005103DA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68FFA22B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Heart rate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31FD3C50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Horse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5AFFAA1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0 (44-60)</w:t>
            </w:r>
          </w:p>
        </w:tc>
        <w:tc>
          <w:tcPr>
            <w:tcW w:w="1347" w:type="dxa"/>
          </w:tcPr>
          <w:p w14:paraId="1D2D3D2D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1 (40-60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6B90B4BF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7 (44-60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2972F594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6 (47-60)</w:t>
            </w:r>
          </w:p>
        </w:tc>
        <w:tc>
          <w:tcPr>
            <w:tcW w:w="1347" w:type="dxa"/>
          </w:tcPr>
          <w:p w14:paraId="3A4401B6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4 (47-60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5E027FE0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4 (40-52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20F0AFA2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2 (44-60)</w:t>
            </w:r>
          </w:p>
        </w:tc>
        <w:tc>
          <w:tcPr>
            <w:tcW w:w="1348" w:type="dxa"/>
          </w:tcPr>
          <w:p w14:paraId="4C8EABF9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0 (48-56)</w:t>
            </w:r>
          </w:p>
        </w:tc>
        <w:tc>
          <w:tcPr>
            <w:tcW w:w="1348" w:type="dxa"/>
          </w:tcPr>
          <w:p w14:paraId="18684C4C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8 (46-55)</w:t>
            </w:r>
          </w:p>
        </w:tc>
      </w:tr>
      <w:tr w:rsidR="00831737" w:rsidRPr="005B7CEA" w14:paraId="7E1BD395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6487C12C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(bpm)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470A9245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&gt; 40bpm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7B9A405F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7/21 (81%)</w:t>
            </w:r>
          </w:p>
        </w:tc>
        <w:tc>
          <w:tcPr>
            <w:tcW w:w="1347" w:type="dxa"/>
          </w:tcPr>
          <w:p w14:paraId="67A47E83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1/16 (69%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2C964720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5/18 (83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1C3360CE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7/20 (85%)</w:t>
            </w:r>
          </w:p>
        </w:tc>
        <w:tc>
          <w:tcPr>
            <w:tcW w:w="1347" w:type="dxa"/>
          </w:tcPr>
          <w:p w14:paraId="7A1591EE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2/14 (86%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288C4229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9/17 (53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27D2EB8C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8/19 (95%)</w:t>
            </w:r>
          </w:p>
        </w:tc>
        <w:tc>
          <w:tcPr>
            <w:tcW w:w="1348" w:type="dxa"/>
          </w:tcPr>
          <w:p w14:paraId="61A32CB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2/12 (100%)</w:t>
            </w:r>
          </w:p>
        </w:tc>
        <w:tc>
          <w:tcPr>
            <w:tcW w:w="1348" w:type="dxa"/>
          </w:tcPr>
          <w:p w14:paraId="4BF7D7B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2/15 (80%)</w:t>
            </w:r>
          </w:p>
        </w:tc>
      </w:tr>
      <w:tr w:rsidR="005103DA" w:rsidRPr="005B7CEA" w14:paraId="649B7348" w14:textId="77777777" w:rsidTr="005103DA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C90F33E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2FD04B9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Donkey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64F0D74A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0 (56-68)</w:t>
            </w:r>
          </w:p>
        </w:tc>
        <w:tc>
          <w:tcPr>
            <w:tcW w:w="1347" w:type="dxa"/>
          </w:tcPr>
          <w:p w14:paraId="06802042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0 (52-66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7C622671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0 (56-68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5C69AC2B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2 (56-76)</w:t>
            </w:r>
          </w:p>
        </w:tc>
        <w:tc>
          <w:tcPr>
            <w:tcW w:w="1347" w:type="dxa"/>
          </w:tcPr>
          <w:p w14:paraId="5CFED5D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6 (52-64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375EB2B6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0 (56-64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46FAB18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7 (52-64)</w:t>
            </w:r>
          </w:p>
        </w:tc>
        <w:tc>
          <w:tcPr>
            <w:tcW w:w="1348" w:type="dxa"/>
          </w:tcPr>
          <w:p w14:paraId="1A7977D7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6 (48-60)</w:t>
            </w:r>
          </w:p>
        </w:tc>
        <w:tc>
          <w:tcPr>
            <w:tcW w:w="1348" w:type="dxa"/>
          </w:tcPr>
          <w:p w14:paraId="40F726E2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0 (56-63)</w:t>
            </w:r>
          </w:p>
        </w:tc>
      </w:tr>
      <w:tr w:rsidR="00831737" w:rsidRPr="005B7CEA" w14:paraId="0D5209D7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3AA2806D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0725A553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&gt; 53bpm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4A441ED1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9/37 (78%)</w:t>
            </w:r>
          </w:p>
        </w:tc>
        <w:tc>
          <w:tcPr>
            <w:tcW w:w="1347" w:type="dxa"/>
          </w:tcPr>
          <w:p w14:paraId="325F2493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5/35 (71%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070ADD6B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7/35 (77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46DD0652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7/34 (79%)</w:t>
            </w:r>
          </w:p>
        </w:tc>
        <w:tc>
          <w:tcPr>
            <w:tcW w:w="1347" w:type="dxa"/>
          </w:tcPr>
          <w:p w14:paraId="28485753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2/33 (66%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7A4AD554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7/32 (84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23E6F0F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9/32 (59%)</w:t>
            </w:r>
          </w:p>
        </w:tc>
        <w:tc>
          <w:tcPr>
            <w:tcW w:w="1348" w:type="dxa"/>
          </w:tcPr>
          <w:p w14:paraId="6DB76B3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9/33 (57%)</w:t>
            </w:r>
          </w:p>
        </w:tc>
        <w:tc>
          <w:tcPr>
            <w:tcW w:w="1348" w:type="dxa"/>
          </w:tcPr>
          <w:p w14:paraId="30998A0E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5/31 (81%)</w:t>
            </w:r>
          </w:p>
        </w:tc>
      </w:tr>
      <w:tr w:rsidR="005103DA" w:rsidRPr="005B7CEA" w14:paraId="4BFE47CC" w14:textId="77777777" w:rsidTr="005103DA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1F502CE9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Respiration 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61D7BC23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Horse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2C596E39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0 (24-32)</w:t>
            </w:r>
          </w:p>
        </w:tc>
        <w:tc>
          <w:tcPr>
            <w:tcW w:w="1347" w:type="dxa"/>
          </w:tcPr>
          <w:p w14:paraId="7DE63C92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8 (24-40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04AEB244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0 (24-40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3CF98CAE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1 (25-39)</w:t>
            </w:r>
          </w:p>
        </w:tc>
        <w:tc>
          <w:tcPr>
            <w:tcW w:w="1347" w:type="dxa"/>
          </w:tcPr>
          <w:p w14:paraId="4C96CEF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5-40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508EDF2D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4 (20-32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1414AE72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8 (24-32)</w:t>
            </w:r>
          </w:p>
        </w:tc>
        <w:tc>
          <w:tcPr>
            <w:tcW w:w="1348" w:type="dxa"/>
          </w:tcPr>
          <w:p w14:paraId="787510DF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7-43)</w:t>
            </w:r>
          </w:p>
        </w:tc>
        <w:tc>
          <w:tcPr>
            <w:tcW w:w="1348" w:type="dxa"/>
          </w:tcPr>
          <w:p w14:paraId="3E152376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8 (24-32)</w:t>
            </w:r>
          </w:p>
        </w:tc>
      </w:tr>
      <w:tr w:rsidR="00831737" w:rsidRPr="005B7CEA" w14:paraId="73CBC1FD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75154675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bpm)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4C3CDF2E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&gt;30bpm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45FD75BE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8/20 </w:t>
            </w:r>
          </w:p>
          <w:p w14:paraId="564AB81C" w14:textId="279ACA93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40%)</w:t>
            </w:r>
          </w:p>
        </w:tc>
        <w:tc>
          <w:tcPr>
            <w:tcW w:w="1347" w:type="dxa"/>
          </w:tcPr>
          <w:p w14:paraId="353C6618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7/15 </w:t>
            </w:r>
          </w:p>
          <w:p w14:paraId="0B85E031" w14:textId="692585E0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47%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040B8BC1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7/17 </w:t>
            </w:r>
          </w:p>
          <w:p w14:paraId="29F67F5C" w14:textId="49FD112D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42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414C426A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9/19 </w:t>
            </w:r>
          </w:p>
          <w:p w14:paraId="7080B1CE" w14:textId="259CC33D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47%)</w:t>
            </w:r>
          </w:p>
        </w:tc>
        <w:tc>
          <w:tcPr>
            <w:tcW w:w="1347" w:type="dxa"/>
          </w:tcPr>
          <w:p w14:paraId="66723B88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9/14 </w:t>
            </w:r>
          </w:p>
          <w:p w14:paraId="14320D52" w14:textId="4762C78B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64%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32BC05C0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5/17 </w:t>
            </w:r>
          </w:p>
          <w:p w14:paraId="5F35C267" w14:textId="723554CA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29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4FB1E702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6/19 </w:t>
            </w:r>
          </w:p>
          <w:p w14:paraId="2C6FCB6D" w14:textId="76F8117D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2%)</w:t>
            </w:r>
          </w:p>
        </w:tc>
        <w:tc>
          <w:tcPr>
            <w:tcW w:w="1348" w:type="dxa"/>
          </w:tcPr>
          <w:p w14:paraId="39F86B1A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6/12 </w:t>
            </w:r>
          </w:p>
          <w:p w14:paraId="57DBDE8D" w14:textId="0A318F9A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50%)</w:t>
            </w:r>
          </w:p>
        </w:tc>
        <w:tc>
          <w:tcPr>
            <w:tcW w:w="1348" w:type="dxa"/>
          </w:tcPr>
          <w:p w14:paraId="288BF349" w14:textId="77777777" w:rsidR="00831737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 xml:space="preserve">5/14 </w:t>
            </w:r>
          </w:p>
          <w:p w14:paraId="28F5ABC7" w14:textId="1C0102FA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(36%)</w:t>
            </w:r>
          </w:p>
        </w:tc>
      </w:tr>
      <w:tr w:rsidR="005103DA" w:rsidRPr="005B7CEA" w14:paraId="0594A0B4" w14:textId="77777777" w:rsidTr="005103DA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6ADDF8CD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609EADE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Donkey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42828A9A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0 (32-48)</w:t>
            </w:r>
          </w:p>
        </w:tc>
        <w:tc>
          <w:tcPr>
            <w:tcW w:w="1347" w:type="dxa"/>
          </w:tcPr>
          <w:p w14:paraId="250C1050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4-40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5ADA82C9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8-46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0BD83BEE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2 (32-50)</w:t>
            </w:r>
          </w:p>
        </w:tc>
        <w:tc>
          <w:tcPr>
            <w:tcW w:w="1347" w:type="dxa"/>
          </w:tcPr>
          <w:p w14:paraId="017FC3F3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6 (28-40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1D8CF462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8-40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4388026F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6 (28-40)</w:t>
            </w:r>
          </w:p>
        </w:tc>
        <w:tc>
          <w:tcPr>
            <w:tcW w:w="1348" w:type="dxa"/>
          </w:tcPr>
          <w:p w14:paraId="53D22F75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8-40)</w:t>
            </w:r>
          </w:p>
        </w:tc>
        <w:tc>
          <w:tcPr>
            <w:tcW w:w="1348" w:type="dxa"/>
          </w:tcPr>
          <w:p w14:paraId="41737678" w14:textId="77777777" w:rsidR="00A50B12" w:rsidRPr="005B7CEA" w:rsidRDefault="00A50B12" w:rsidP="00827DB4">
            <w:pPr>
              <w:pStyle w:val="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8-40)</w:t>
            </w:r>
          </w:p>
        </w:tc>
      </w:tr>
      <w:tr w:rsidR="00831737" w:rsidRPr="005B7CEA" w14:paraId="09D4AE7D" w14:textId="77777777" w:rsidTr="00510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31E5DB54" w14:textId="77777777" w:rsidR="00A50B12" w:rsidRPr="005B7CEA" w:rsidRDefault="00A50B12" w:rsidP="00827DB4">
            <w:pPr>
              <w:pStyle w:val="BodyText1"/>
              <w:spacing w:line="240" w:lineRule="auto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 w14:paraId="5A1BF95C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&gt;30bpm</w:t>
            </w:r>
          </w:p>
        </w:tc>
        <w:tc>
          <w:tcPr>
            <w:tcW w:w="1346" w:type="dxa"/>
            <w:tcBorders>
              <w:left w:val="single" w:sz="8" w:space="0" w:color="000000"/>
            </w:tcBorders>
          </w:tcPr>
          <w:p w14:paraId="7E3A2213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8/37 (76%)</w:t>
            </w:r>
          </w:p>
        </w:tc>
        <w:tc>
          <w:tcPr>
            <w:tcW w:w="1347" w:type="dxa"/>
          </w:tcPr>
          <w:p w14:paraId="173A2313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9/35 (54%)</w:t>
            </w:r>
          </w:p>
        </w:tc>
        <w:tc>
          <w:tcPr>
            <w:tcW w:w="1347" w:type="dxa"/>
            <w:tcBorders>
              <w:right w:val="single" w:sz="8" w:space="0" w:color="000000"/>
            </w:tcBorders>
          </w:tcPr>
          <w:p w14:paraId="2C60403C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/35 (57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038CF759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7/34 (79%)</w:t>
            </w:r>
          </w:p>
        </w:tc>
        <w:tc>
          <w:tcPr>
            <w:tcW w:w="1347" w:type="dxa"/>
          </w:tcPr>
          <w:p w14:paraId="51F9B1A0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2/33 (66%)</w:t>
            </w:r>
          </w:p>
        </w:tc>
        <w:tc>
          <w:tcPr>
            <w:tcW w:w="1348" w:type="dxa"/>
            <w:tcBorders>
              <w:right w:val="single" w:sz="8" w:space="0" w:color="000000"/>
            </w:tcBorders>
          </w:tcPr>
          <w:p w14:paraId="73202BF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/33 (61%)</w:t>
            </w:r>
          </w:p>
        </w:tc>
        <w:tc>
          <w:tcPr>
            <w:tcW w:w="1348" w:type="dxa"/>
            <w:tcBorders>
              <w:left w:val="single" w:sz="8" w:space="0" w:color="000000"/>
            </w:tcBorders>
          </w:tcPr>
          <w:p w14:paraId="34440264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2/32 (69%)</w:t>
            </w:r>
          </w:p>
        </w:tc>
        <w:tc>
          <w:tcPr>
            <w:tcW w:w="1348" w:type="dxa"/>
          </w:tcPr>
          <w:p w14:paraId="301C97D0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/32 (63%)</w:t>
            </w:r>
          </w:p>
        </w:tc>
        <w:tc>
          <w:tcPr>
            <w:tcW w:w="1348" w:type="dxa"/>
          </w:tcPr>
          <w:p w14:paraId="53F8C61A" w14:textId="77777777" w:rsidR="00A50B12" w:rsidRPr="005B7CEA" w:rsidRDefault="00A50B12" w:rsidP="00827DB4">
            <w:pPr>
              <w:pStyle w:val="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8/31 (58%)</w:t>
            </w:r>
          </w:p>
        </w:tc>
      </w:tr>
    </w:tbl>
    <w:p w14:paraId="3F36991F" w14:textId="77777777" w:rsidR="00A50B12" w:rsidRDefault="00A50B12" w:rsidP="00A50B12">
      <w:pPr>
        <w:pStyle w:val="Captionfollow"/>
      </w:pPr>
      <w:r w:rsidRPr="005B7CEA">
        <w:t>Clinical parameters of the treatment population (n=162) (temperature, heart rate and respiration</w:t>
      </w:r>
      <w:r>
        <w:t>)</w:t>
      </w:r>
      <w:r w:rsidRPr="005B7CEA">
        <w:t xml:space="preserve"> given as median values with interquartile range) over the study period (week 1, 2 and 3) subdivided by trypanocidal drug group (</w:t>
      </w:r>
      <w:r>
        <w:t>melarsomine dihydrochloride</w:t>
      </w:r>
      <w:r w:rsidRPr="005B7CEA">
        <w:t xml:space="preserve"> (Cy), diminazene (Dim), isometamidium (Iso)).</w:t>
      </w:r>
    </w:p>
    <w:p w14:paraId="2C9D1E71" w14:textId="77777777" w:rsidR="00A50B12" w:rsidRPr="00496F33" w:rsidRDefault="00A50B12" w:rsidP="00A50B12">
      <w:pPr>
        <w:pStyle w:val="Captionfollow"/>
      </w:pPr>
      <w:r w:rsidRPr="005B7CEA">
        <w:t>Data are presented by species (median and IQR) and categorised as within or out of reference range (proportion and percentage).</w:t>
      </w:r>
    </w:p>
    <w:p w14:paraId="22A5A946" w14:textId="77777777" w:rsidR="00A1492F" w:rsidRDefault="00A1492F"/>
    <w:sectPr w:rsidR="00A1492F" w:rsidSect="00852134">
      <w:pgSz w:w="16840" w:h="11900" w:orient="landscape" w:code="9"/>
      <w:pgMar w:top="720" w:right="720" w:bottom="720" w:left="821" w:header="505" w:footer="505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B12"/>
    <w:rsid w:val="00127091"/>
    <w:rsid w:val="005103DA"/>
    <w:rsid w:val="005578FD"/>
    <w:rsid w:val="0071615E"/>
    <w:rsid w:val="0078707A"/>
    <w:rsid w:val="007A6F12"/>
    <w:rsid w:val="0082216C"/>
    <w:rsid w:val="00831737"/>
    <w:rsid w:val="00A1492F"/>
    <w:rsid w:val="00A50B12"/>
    <w:rsid w:val="00B053BF"/>
    <w:rsid w:val="00BC74B0"/>
    <w:rsid w:val="00DA7650"/>
    <w:rsid w:val="00F1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25F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B1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qFormat/>
    <w:rsid w:val="00A50B12"/>
    <w:pPr>
      <w:spacing w:line="480" w:lineRule="auto"/>
    </w:pPr>
    <w:rPr>
      <w:rFonts w:ascii="Calibri" w:hAnsi="Calibri" w:cstheme="minorBidi"/>
      <w:lang w:val="en-GB"/>
    </w:rPr>
  </w:style>
  <w:style w:type="table" w:styleId="TableGrid">
    <w:name w:val="Table Grid"/>
    <w:basedOn w:val="TableNormal"/>
    <w:rsid w:val="00A50B12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nhideWhenUsed/>
    <w:qFormat/>
    <w:rsid w:val="00A50B12"/>
    <w:pPr>
      <w:spacing w:after="200"/>
    </w:pPr>
    <w:rPr>
      <w:rFonts w:ascii="Calibri" w:hAnsi="Calibri" w:cstheme="minorBidi"/>
      <w:b/>
      <w:bCs/>
      <w:color w:val="000000" w:themeColor="text1"/>
      <w:szCs w:val="18"/>
    </w:rPr>
  </w:style>
  <w:style w:type="paragraph" w:customStyle="1" w:styleId="Captionfollow">
    <w:name w:val="Captionfollow"/>
    <w:basedOn w:val="Caption"/>
    <w:next w:val="BodyText"/>
    <w:autoRedefine/>
    <w:qFormat/>
    <w:rsid w:val="00A50B12"/>
    <w:pPr>
      <w:spacing w:after="160"/>
    </w:pPr>
    <w:rPr>
      <w:rFonts w:asciiTheme="minorHAnsi" w:hAnsiTheme="minorHAnsi" w:cstheme="minorHAnsi"/>
      <w:b w:val="0"/>
      <w:bCs w:val="0"/>
      <w:color w:val="aut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50B1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0B1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50B12"/>
  </w:style>
  <w:style w:type="table" w:styleId="PlainTable3">
    <w:name w:val="Plain Table 3"/>
    <w:basedOn w:val="TableNormal"/>
    <w:uiPriority w:val="43"/>
    <w:rsid w:val="007A6F1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3</Words>
  <Characters>184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aftery</dc:creator>
  <cp:keywords/>
  <dc:description/>
  <cp:lastModifiedBy>Alexandra Raftery</cp:lastModifiedBy>
  <cp:revision>7</cp:revision>
  <dcterms:created xsi:type="dcterms:W3CDTF">2018-10-15T13:29:00Z</dcterms:created>
  <dcterms:modified xsi:type="dcterms:W3CDTF">2018-10-15T13:33:00Z</dcterms:modified>
</cp:coreProperties>
</file>